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0225A" w14:textId="77777777" w:rsidR="000B7C6B" w:rsidRPr="00275A43" w:rsidRDefault="00000000" w:rsidP="00035E76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S4 File. Review protocol</w:t>
      </w:r>
    </w:p>
    <w:p w14:paraId="6092E26F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This protocol documents the a priori methods for the systematic review and provides sufficient detail to support reproducibility. Where methods deviated during conduct, deviations and rationale should be recorded in Section 9.</w:t>
      </w:r>
    </w:p>
    <w:p w14:paraId="7E05B362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1. Review question and objectives</w:t>
      </w:r>
    </w:p>
    <w:p w14:paraId="3BBFA87E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Primary question (define explicitly): How is audit-relevant data produced within public services, governed for oversight use, and interpreted and acted upon inside organizations, in disability-relevant contexts?</w:t>
      </w:r>
    </w:p>
    <w:p w14:paraId="42AFC736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Objectives:</w:t>
      </w:r>
    </w:p>
    <w:p w14:paraId="6C7A297F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1) Identify and synthesize evidence on service delivery arrangements that shape audit-relevant data (S).</w:t>
      </w:r>
    </w:p>
    <w:p w14:paraId="2596E6E6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2) Identify and synthesize evidence on governance mechanisms over audit-relevant data (A).</w:t>
      </w:r>
    </w:p>
    <w:p w14:paraId="2924BF7A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3) Identify and synthesize evidence on data-driven cultures that condition interpretation and use of audit-relevant data (C).</w:t>
      </w:r>
    </w:p>
    <w:p w14:paraId="01D26E76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4) Integrate S–A–C mechanisms into an explanatory framework for inclusive auditability.</w:t>
      </w:r>
    </w:p>
    <w:p w14:paraId="00E44EC2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2. Eligibility criteria</w:t>
      </w:r>
    </w:p>
    <w:p w14:paraId="51AE0A32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Inclusion criteria (pre-specify and keep consistent with the manuscript):</w:t>
      </w:r>
    </w:p>
    <w:p w14:paraId="1CCA06F6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Publication years: 2010–2025 (PUBYEAR &gt; 2009 AND PUBYEAR &lt; 2026). Note: records published before 2010 could still be included if identified through supplementary methods (e.g., citation searching) and meeting all inclusion criteria.</w:t>
      </w:r>
    </w:p>
    <w:p w14:paraId="0D79DA32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Language: English.</w:t>
      </w:r>
    </w:p>
    <w:p w14:paraId="16B466F1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lastRenderedPageBreak/>
        <w:t>Document types: peer-reviewed empirical studies; mixed-methods studies; qualitative studies; structured conceptual analyses; relevant standards/policy/grey literature with sufficient transparency to support appraisal.</w:t>
      </w:r>
    </w:p>
    <w:p w14:paraId="21DDD690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Topical relevance: addresses at least one S–A–C lens in relation to auditability/oversight/accountability and disability-relevant service contexts (or explicitly generalizable accessibility/inclusion governance).</w:t>
      </w:r>
    </w:p>
    <w:p w14:paraId="567D0FD4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Exclusion criteria:</w:t>
      </w:r>
    </w:p>
    <w:p w14:paraId="16D516BA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Not focused on public services, governance, auditability/oversight, or disability-relevant inclusion/accessibility.</w:t>
      </w:r>
    </w:p>
    <w:p w14:paraId="07D5A7D4" w14:textId="77777777" w:rsidR="000B7C6B" w:rsidRPr="00B651BA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pacing w:val="-8"/>
          <w:sz w:val="24"/>
          <w:szCs w:val="24"/>
        </w:rPr>
      </w:pPr>
      <w:r w:rsidRPr="00B651BA">
        <w:rPr>
          <w:rFonts w:ascii="Times New Roman" w:hAnsi="Times New Roman" w:cs="Times New Roman"/>
          <w:spacing w:val="-8"/>
          <w:sz w:val="24"/>
          <w:szCs w:val="24"/>
        </w:rPr>
        <w:t>Opinion pieces without methodological transparency or traceable sources (for non-empirical items).</w:t>
      </w:r>
    </w:p>
    <w:p w14:paraId="2A9423B8" w14:textId="77777777" w:rsidR="000B7C6B" w:rsidRPr="00275A43" w:rsidRDefault="00000000" w:rsidP="00035E76">
      <w:pPr>
        <w:pStyle w:val="ListBullet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Duplicates; non-English; outside time window.</w:t>
      </w:r>
    </w:p>
    <w:p w14:paraId="102B0A0F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3. Information sources</w:t>
      </w:r>
    </w:p>
    <w:p w14:paraId="20958909" w14:textId="77777777" w:rsidR="00E22A37" w:rsidRDefault="00E22A37" w:rsidP="00E22A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2A37">
        <w:rPr>
          <w:rFonts w:ascii="Times New Roman" w:hAnsi="Times New Roman" w:cs="Times New Roman"/>
          <w:sz w:val="24"/>
          <w:szCs w:val="24"/>
        </w:rPr>
        <w:t>Databases and sources: Scopus, complemented by targeted searches of selected institutional and standards portals. Date searched: 25 May 2025. Full Scopus search strings are provided in Supplementary Material S5; targeted sources and retrieval approach are specified in this protocol.</w:t>
      </w:r>
    </w:p>
    <w:p w14:paraId="198B4DAC" w14:textId="5323D454" w:rsidR="000B7C6B" w:rsidRPr="00275A43" w:rsidRDefault="00000000" w:rsidP="00E22A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Targeted sources (pre-specify): institutional/standards portals relevant to public-sector information policy, accessibility, and governance (e.g., INTOSAI/IDI resources, major international policy and standards organizations).</w:t>
      </w:r>
    </w:p>
    <w:p w14:paraId="102F80AD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4. Search strategy</w:t>
      </w:r>
    </w:p>
    <w:p w14:paraId="09682160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Search strategies are documented in full in Supporting Information S5, including exact strings, filters, and the date each source was searched.</w:t>
      </w:r>
    </w:p>
    <w:p w14:paraId="7AD52003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lastRenderedPageBreak/>
        <w:t>Key concepts and example term families (adapt to databases): audit/auditability/oversight/accountability; data governance/data quality/metadata/master data; public services/service delivery/administrative procedures; disability/accessibility/inclusion/rights; digital government/AI/automation.</w:t>
      </w:r>
    </w:p>
    <w:p w14:paraId="5D39FF82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5. Study selection</w:t>
      </w:r>
    </w:p>
    <w:p w14:paraId="150C1823" w14:textId="7C6AF170" w:rsidR="000B7C6B" w:rsidRPr="00275A43" w:rsidRDefault="00000000" w:rsidP="004374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 xml:space="preserve">All records were imported into Zotero and de-duplicated. </w:t>
      </w:r>
      <w:r w:rsidR="00437468" w:rsidRPr="00437468">
        <w:rPr>
          <w:rFonts w:ascii="Times New Roman" w:hAnsi="Times New Roman" w:cs="Times New Roman"/>
          <w:sz w:val="24"/>
          <w:szCs w:val="24"/>
        </w:rPr>
        <w:t>Deduplication was performed; zero duplicates were removed.</w:t>
      </w:r>
      <w:r w:rsidR="00437468">
        <w:rPr>
          <w:rFonts w:ascii="Times New Roman" w:hAnsi="Times New Roman" w:cs="Times New Roman"/>
          <w:sz w:val="24"/>
          <w:szCs w:val="24"/>
        </w:rPr>
        <w:t xml:space="preserve"> </w:t>
      </w:r>
      <w:r w:rsidRPr="00275A43">
        <w:rPr>
          <w:rFonts w:ascii="Times New Roman" w:hAnsi="Times New Roman" w:cs="Times New Roman"/>
          <w:sz w:val="24"/>
          <w:szCs w:val="24"/>
        </w:rPr>
        <w:t>Screening proceeded in two stages: (1) title/abstract screening and (2) full-text screening. Each stage was conducted independently by two reviewers, with disagreements resolved through discussion and, when required, adjudication by a third reviewer.</w:t>
      </w:r>
    </w:p>
    <w:p w14:paraId="0C06BE80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Stage 1: Title/abstract screening against eligibility criteria.</w:t>
      </w:r>
    </w:p>
    <w:p w14:paraId="79C6E86C" w14:textId="77777777" w:rsidR="000B7C6B" w:rsidRPr="00275A43" w:rsidRDefault="00000000" w:rsidP="00035E76">
      <w:pPr>
        <w:pStyle w:val="ListNumber"/>
        <w:numPr>
          <w:ilvl w:val="0"/>
          <w:numId w:val="0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Stage 2: Full-text assessment for final inclusion.</w:t>
      </w:r>
    </w:p>
    <w:p w14:paraId="5ECF72B7" w14:textId="36A904BA" w:rsidR="000B7C6B" w:rsidRDefault="00000000" w:rsidP="003230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 xml:space="preserve">Screening was performed by Reviewer A (Author 1) with Reviewer B (Author 2) independently screening a random subset (recommend ≥20%) or the full set; disagreements were resolved by consensus. </w:t>
      </w:r>
      <w:r w:rsidR="0032302C" w:rsidRPr="0032302C">
        <w:rPr>
          <w:rFonts w:ascii="Times New Roman" w:hAnsi="Times New Roman" w:cs="Times New Roman"/>
          <w:sz w:val="24"/>
          <w:szCs w:val="24"/>
        </w:rPr>
        <w:t>Reasons for exclusion at full text were recorded and are summarized in Supplementary Material S3 (tab ‘Full-</w:t>
      </w:r>
      <w:proofErr w:type="spellStart"/>
      <w:r w:rsidR="0032302C" w:rsidRPr="0032302C">
        <w:rPr>
          <w:rFonts w:ascii="Times New Roman" w:hAnsi="Times New Roman" w:cs="Times New Roman"/>
          <w:sz w:val="24"/>
          <w:szCs w:val="24"/>
        </w:rPr>
        <w:t>text_Exclusions</w:t>
      </w:r>
      <w:proofErr w:type="spellEnd"/>
      <w:r w:rsidR="0032302C" w:rsidRPr="0032302C">
        <w:rPr>
          <w:rFonts w:ascii="Times New Roman" w:hAnsi="Times New Roman" w:cs="Times New Roman"/>
          <w:sz w:val="24"/>
          <w:szCs w:val="24"/>
        </w:rPr>
        <w:t>’), with PRISMA stage counts documented in Supplementary Material S3 (tab ‘</w:t>
      </w:r>
      <w:proofErr w:type="spellStart"/>
      <w:r w:rsidR="0032302C" w:rsidRPr="0032302C">
        <w:rPr>
          <w:rFonts w:ascii="Times New Roman" w:hAnsi="Times New Roman" w:cs="Times New Roman"/>
          <w:sz w:val="24"/>
          <w:szCs w:val="24"/>
        </w:rPr>
        <w:t>Review_Log</w:t>
      </w:r>
      <w:proofErr w:type="spellEnd"/>
      <w:r w:rsidR="0032302C" w:rsidRPr="0032302C">
        <w:rPr>
          <w:rFonts w:ascii="Times New Roman" w:hAnsi="Times New Roman" w:cs="Times New Roman"/>
          <w:sz w:val="24"/>
          <w:szCs w:val="24"/>
        </w:rPr>
        <w:t>’).</w:t>
      </w:r>
    </w:p>
    <w:p w14:paraId="5770BD81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6. Data extraction</w:t>
      </w:r>
    </w:p>
    <w:p w14:paraId="1B22F4B4" w14:textId="77777777" w:rsidR="000B7C6B" w:rsidRPr="00B651BA" w:rsidRDefault="00000000" w:rsidP="00035E76">
      <w:pPr>
        <w:spacing w:after="0" w:line="480" w:lineRule="auto"/>
        <w:rPr>
          <w:rFonts w:ascii="Times New Roman" w:hAnsi="Times New Roman" w:cs="Times New Roman"/>
          <w:spacing w:val="-4"/>
          <w:sz w:val="24"/>
          <w:szCs w:val="24"/>
        </w:rPr>
      </w:pPr>
      <w:r w:rsidRPr="00B651BA">
        <w:rPr>
          <w:rFonts w:ascii="Times New Roman" w:hAnsi="Times New Roman" w:cs="Times New Roman"/>
          <w:spacing w:val="-4"/>
          <w:sz w:val="24"/>
          <w:szCs w:val="24"/>
        </w:rPr>
        <w:t>A structured extraction form was used to capture bibliographic details, setting/context, evidence type and design, relevant S–A–C mechanisms, and reported implications for trust, legitimacy, accessibility, and equity. Extraction outputs are compiled in S1 Table (evidence and coding matrix).</w:t>
      </w:r>
    </w:p>
    <w:p w14:paraId="27125404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lastRenderedPageBreak/>
        <w:t>7. Critical appraisal (quality and risk of bias)</w:t>
      </w:r>
    </w:p>
    <w:p w14:paraId="052DE0E4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Empirical studies were appraised with a design-appropriate tool (recommendation for mixed-methods corpora: MMAT). Non-empirical sources (standards/policy/grey literature) were appraised using an authority-and-rigor checklist (recommendation: AACODS).</w:t>
      </w:r>
    </w:p>
    <w:p w14:paraId="4C195096" w14:textId="38160D6E" w:rsidR="000B7C6B" w:rsidRPr="00275A43" w:rsidRDefault="00000000" w:rsidP="00E151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 xml:space="preserve">Quality appraisal was performed independently by six reviewers (the full author team) using design-appropriate tools and criteria (e.g., qualitative appraisal, observational-study appraisal, standards/policy relevance checks). Discrepancies were resolved by consensus, and </w:t>
      </w:r>
      <w:r w:rsidR="00E15189">
        <w:rPr>
          <w:rFonts w:ascii="Times New Roman" w:hAnsi="Times New Roman" w:cs="Times New Roman"/>
          <w:sz w:val="24"/>
          <w:szCs w:val="24"/>
        </w:rPr>
        <w:t>o</w:t>
      </w:r>
      <w:r w:rsidR="00E15189" w:rsidRPr="00E15189">
        <w:rPr>
          <w:rFonts w:ascii="Times New Roman" w:hAnsi="Times New Roman" w:cs="Times New Roman"/>
          <w:sz w:val="24"/>
          <w:szCs w:val="24"/>
        </w:rPr>
        <w:t>verall ratings and brief justifications are reported in Supplementary Material S3 (tab ‘</w:t>
      </w:r>
      <w:proofErr w:type="spellStart"/>
      <w:r w:rsidR="00E15189" w:rsidRPr="00E15189">
        <w:rPr>
          <w:rFonts w:ascii="Times New Roman" w:hAnsi="Times New Roman" w:cs="Times New Roman"/>
          <w:sz w:val="24"/>
          <w:szCs w:val="24"/>
        </w:rPr>
        <w:t>Critical_Appraisal</w:t>
      </w:r>
      <w:proofErr w:type="spellEnd"/>
      <w:r w:rsidR="00E15189" w:rsidRPr="00E15189">
        <w:rPr>
          <w:rFonts w:ascii="Times New Roman" w:hAnsi="Times New Roman" w:cs="Times New Roman"/>
          <w:sz w:val="24"/>
          <w:szCs w:val="24"/>
        </w:rPr>
        <w:t>’).</w:t>
      </w:r>
    </w:p>
    <w:p w14:paraId="02356875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8. Synthesis approach</w:t>
      </w:r>
    </w:p>
    <w:p w14:paraId="55F4FB70" w14:textId="77777777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sz w:val="24"/>
          <w:szCs w:val="24"/>
        </w:rPr>
        <w:t>Given heterogeneity, synthesis followed a theory-led narrative approach structured by the S–A–C lenses. Mechanisms were compared across records and organized into cross-lens configurations; robustness checks incorporated appraisal outputs to distinguish robust versus tentative claims.</w:t>
      </w:r>
    </w:p>
    <w:p w14:paraId="325ED49A" w14:textId="77777777" w:rsidR="000B7C6B" w:rsidRPr="00275A43" w:rsidRDefault="00000000" w:rsidP="00035E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A43">
        <w:rPr>
          <w:rFonts w:ascii="Times New Roman" w:hAnsi="Times New Roman" w:cs="Times New Roman"/>
          <w:color w:val="auto"/>
          <w:sz w:val="24"/>
          <w:szCs w:val="24"/>
        </w:rPr>
        <w:t>9. Deviations from protocol</w:t>
      </w:r>
    </w:p>
    <w:p w14:paraId="7B0EEB6A" w14:textId="699922A1" w:rsidR="000B7C6B" w:rsidRPr="00275A43" w:rsidRDefault="00000000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t>No amendments or deviations from the protocolled eligibility criteria, screening workflow, or synthesis approach were made after commencement. Minor clarifications were made during manuscript preparation to strengthen cross-referencing between the protocol, PRISMA flow diagram, and supporting information. Scopus searches were restricted to English-language records at the query stage, as specified in the protocol.</w:t>
      </w:r>
    </w:p>
    <w:p w14:paraId="066A28B0" w14:textId="77777777" w:rsidR="000B7C6B" w:rsidRPr="00275A43" w:rsidRDefault="000B7C6B" w:rsidP="00035E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A7A00F" w14:textId="07E58BDA" w:rsidR="000B7C6B" w:rsidRPr="00275A43" w:rsidRDefault="00000000" w:rsidP="001B38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5A43">
        <w:rPr>
          <w:rFonts w:ascii="Times New Roman" w:hAnsi="Times New Roman" w:cs="Times New Roman"/>
          <w:b/>
          <w:bCs/>
          <w:sz w:val="24"/>
          <w:szCs w:val="24"/>
        </w:rPr>
        <w:t>Reviewer team and decision process</w:t>
      </w:r>
      <w:r w:rsidRPr="00275A43">
        <w:rPr>
          <w:rFonts w:ascii="Times New Roman" w:hAnsi="Times New Roman" w:cs="Times New Roman"/>
          <w:sz w:val="24"/>
          <w:szCs w:val="24"/>
        </w:rPr>
        <w:br/>
        <w:t xml:space="preserve">All six authors contributed to the review. Two reviewers conducted each screening stage independently, with third-reviewer adjudication for unresolved conflicts. Critical appraisal was </w:t>
      </w:r>
      <w:r w:rsidRPr="00275A43">
        <w:rPr>
          <w:rFonts w:ascii="Times New Roman" w:hAnsi="Times New Roman" w:cs="Times New Roman"/>
          <w:sz w:val="24"/>
          <w:szCs w:val="24"/>
        </w:rPr>
        <w:lastRenderedPageBreak/>
        <w:t xml:space="preserve">completed independently by six reviewers. Final inclusion decisions were agreed by consensus and </w:t>
      </w:r>
      <w:r w:rsidR="001B3825" w:rsidRPr="001B3825">
        <w:rPr>
          <w:rFonts w:ascii="Times New Roman" w:hAnsi="Times New Roman" w:cs="Times New Roman"/>
          <w:sz w:val="24"/>
          <w:szCs w:val="24"/>
        </w:rPr>
        <w:t>documented in Supplementary Material S3 (tabs ‘</w:t>
      </w:r>
      <w:proofErr w:type="spellStart"/>
      <w:r w:rsidR="001B3825" w:rsidRPr="001B3825">
        <w:rPr>
          <w:rFonts w:ascii="Times New Roman" w:hAnsi="Times New Roman" w:cs="Times New Roman"/>
          <w:sz w:val="24"/>
          <w:szCs w:val="24"/>
        </w:rPr>
        <w:t>Review_Log</w:t>
      </w:r>
      <w:proofErr w:type="spellEnd"/>
      <w:r w:rsidR="001B3825" w:rsidRPr="001B3825">
        <w:rPr>
          <w:rFonts w:ascii="Times New Roman" w:hAnsi="Times New Roman" w:cs="Times New Roman"/>
          <w:sz w:val="24"/>
          <w:szCs w:val="24"/>
        </w:rPr>
        <w:t>’ and ‘Full-</w:t>
      </w:r>
      <w:proofErr w:type="spellStart"/>
      <w:r w:rsidR="001B3825" w:rsidRPr="001B3825">
        <w:rPr>
          <w:rFonts w:ascii="Times New Roman" w:hAnsi="Times New Roman" w:cs="Times New Roman"/>
          <w:sz w:val="24"/>
          <w:szCs w:val="24"/>
        </w:rPr>
        <w:t>text_Exclusions</w:t>
      </w:r>
      <w:proofErr w:type="spellEnd"/>
      <w:r w:rsidR="001B3825" w:rsidRPr="001B3825">
        <w:rPr>
          <w:rFonts w:ascii="Times New Roman" w:hAnsi="Times New Roman" w:cs="Times New Roman"/>
          <w:sz w:val="24"/>
          <w:szCs w:val="24"/>
        </w:rPr>
        <w:t>’).</w:t>
      </w:r>
      <w:r w:rsidR="001B3825">
        <w:rPr>
          <w:rFonts w:ascii="Times New Roman" w:hAnsi="Times New Roman" w:cs="Times New Roman"/>
          <w:sz w:val="24"/>
          <w:szCs w:val="24"/>
        </w:rPr>
        <w:t xml:space="preserve"> </w:t>
      </w:r>
      <w:r w:rsidR="001B3825" w:rsidRPr="001B3825">
        <w:rPr>
          <w:rFonts w:ascii="Times New Roman" w:hAnsi="Times New Roman" w:cs="Times New Roman"/>
          <w:sz w:val="24"/>
          <w:szCs w:val="24"/>
        </w:rPr>
        <w:t>Critical appraisal records are provided in Supplementary Material S3 (tab ‘</w:t>
      </w:r>
      <w:proofErr w:type="spellStart"/>
      <w:r w:rsidR="001B3825" w:rsidRPr="001B3825">
        <w:rPr>
          <w:rFonts w:ascii="Times New Roman" w:hAnsi="Times New Roman" w:cs="Times New Roman"/>
          <w:sz w:val="24"/>
          <w:szCs w:val="24"/>
        </w:rPr>
        <w:t>Critical_Appraisal</w:t>
      </w:r>
      <w:proofErr w:type="spellEnd"/>
      <w:r w:rsidR="001B3825" w:rsidRPr="001B3825">
        <w:rPr>
          <w:rFonts w:ascii="Times New Roman" w:hAnsi="Times New Roman" w:cs="Times New Roman"/>
          <w:sz w:val="24"/>
          <w:szCs w:val="24"/>
        </w:rPr>
        <w:t>’).</w:t>
      </w:r>
    </w:p>
    <w:sectPr w:rsidR="000B7C6B" w:rsidRPr="00275A43" w:rsidSect="00275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2813393">
    <w:abstractNumId w:val="8"/>
  </w:num>
  <w:num w:numId="2" w16cid:durableId="1519811806">
    <w:abstractNumId w:val="6"/>
  </w:num>
  <w:num w:numId="3" w16cid:durableId="1512142893">
    <w:abstractNumId w:val="5"/>
  </w:num>
  <w:num w:numId="4" w16cid:durableId="998653826">
    <w:abstractNumId w:val="4"/>
  </w:num>
  <w:num w:numId="5" w16cid:durableId="1793934456">
    <w:abstractNumId w:val="7"/>
  </w:num>
  <w:num w:numId="6" w16cid:durableId="1999725225">
    <w:abstractNumId w:val="3"/>
  </w:num>
  <w:num w:numId="7" w16cid:durableId="1202942352">
    <w:abstractNumId w:val="2"/>
  </w:num>
  <w:num w:numId="8" w16cid:durableId="1094402514">
    <w:abstractNumId w:val="1"/>
  </w:num>
  <w:num w:numId="9" w16cid:durableId="418988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5E76"/>
    <w:rsid w:val="0006063C"/>
    <w:rsid w:val="000B7C6B"/>
    <w:rsid w:val="0015074B"/>
    <w:rsid w:val="001B3825"/>
    <w:rsid w:val="00275A43"/>
    <w:rsid w:val="0029639D"/>
    <w:rsid w:val="00311ABA"/>
    <w:rsid w:val="0032302C"/>
    <w:rsid w:val="00326F90"/>
    <w:rsid w:val="00437468"/>
    <w:rsid w:val="00565CC6"/>
    <w:rsid w:val="00637A3B"/>
    <w:rsid w:val="00AA1D8D"/>
    <w:rsid w:val="00B47730"/>
    <w:rsid w:val="00B651BA"/>
    <w:rsid w:val="00CB0664"/>
    <w:rsid w:val="00E15189"/>
    <w:rsid w:val="00E22A37"/>
    <w:rsid w:val="00E4279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5FF1D"/>
  <w14:defaultImageDpi w14:val="300"/>
  <w15:docId w15:val="{26F21042-D057-45F1-8399-27E4A45C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tthisak Chaiyasuk</cp:lastModifiedBy>
  <cp:revision>11</cp:revision>
  <dcterms:created xsi:type="dcterms:W3CDTF">2013-12-23T23:15:00Z</dcterms:created>
  <dcterms:modified xsi:type="dcterms:W3CDTF">2026-01-11T01:35:00Z</dcterms:modified>
  <cp:category/>
</cp:coreProperties>
</file>